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able S1 List of PCR primers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167"/>
        <w:gridCol w:w="1082"/>
        <w:gridCol w:w="4752"/>
      </w:tblGrid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mplicon nam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mplicon length, 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imer name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quence 5’ to 3’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ite Enhancer  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1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 GAATTC  agtcaacccagaccaac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tgggac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+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GATCCggccgttttccgtttta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820-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GCATGCtagaaaaattccgcacca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c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PRE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0"/>
              </w:rPr>
              <w:t>Mcp+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GATCCggccgttttccgtttta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30-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GCATGC tgagaaacccaagcgtt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UAS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4+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AGCTCCGCGGcactggaactaggcta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4-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AATTCcggcgctcgctaga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x Enhancer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xE1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GAATTCtaccgcttgtaaccgcta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xE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GGATCCtgcccgacaaactttactaac</w:t>
            </w:r>
          </w:p>
        </w:tc>
      </w:tr>
      <w:tr>
        <w:trPr>
          <w:trHeight w:val="407" w:hRule="atLeast"/>
        </w:trPr>
        <w:tc>
          <w:tcPr>
            <w:tcW w:w="9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C Control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GGAAAAACTACTGAAA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CGCAGGAGTTTCTAA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k-probe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56-FAM/CACCGAAGA/ZEN/CGAGACCGTTGAC /3IABkFQ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Eye-B4---B19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AAGCCCAAGAAGG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9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AACCATTGCCATTACAC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Ubx-A---B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TCGCCTTTTTTGT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GTTGTACCAAATTAGAC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--Mcp-Ubx-A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TCGCCTTTTTTGT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GCGGCATAATTTCT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--Mcp-Ubx-B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TGACCATTTGCTG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.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TCGTTGAGCACAAAAC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C---Mcp-Ubx-A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TCGCCTTTTTTGT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C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GGGCTCTGTTTGTAT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C---Mcp-Ubx-B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TGACCATTTGCTG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C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GGGCTCTGTTTGTAT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p---Mcp-Ubx-B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GTTGTACCAAATTAGA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ATGGATGGCAACAGT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d---Mcp-Ubx-B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TGACCATTTGCTGT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d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CCCCACACCCATTTG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t---c15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t2d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AGTGGGAACGGAACT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4d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GCTCCGTCCAAAAA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t-probe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56-FAM/CTGGAAACC/ZEN/CTCTTGCGGA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3IABkFQ/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-B---lbe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3C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CGGGAGGCAAAACTA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2u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AACGCCCACCACT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-probe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56-FAM/ACATCAGGA/ZEN/AGAGGTTCGTTG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3IABkFQ/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-B---pnt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3C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CGGGAGGCAAAACTA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t2d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AGTGGGAACGGAACT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t-probe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56-FAM/CTGGAAACC/ZEN/CTCTTGCGGA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3IABkFQ/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-B---c15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3C2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CGGGAGGCAAAACTA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4d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GCTCCGTCCAAAAA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-probe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56-FAM/ACATCAGGA/ZEN/AGAGGTTCGTTGGA /3IABkFQ/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C---AbdB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C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GGGCTCTGTTTGTATG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AACGGAAGATGTCTG</w:t>
            </w:r>
          </w:p>
        </w:tc>
      </w:tr>
      <w:tr>
        <w:trPr>
          <w:trHeight w:val="407" w:hRule="atLeast"/>
        </w:trPr>
        <w:tc>
          <w:tcPr>
            <w:tcW w:w="9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Z RNAi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-F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GCCACCGATATTATTTGCC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-R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CACACTGAGGTTTTCCGC</w:t>
            </w:r>
          </w:p>
        </w:tc>
      </w:tr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 RNAi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-F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GG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GAGGCTGAGGTCTACGA</w:t>
            </w:r>
          </w:p>
        </w:tc>
      </w:tr>
      <w:tr>
        <w:trPr>
          <w:trHeight w:val="281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-R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GG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ATCGCGACTTGCAGATG</w:t>
            </w:r>
          </w:p>
        </w:tc>
      </w:tr>
      <w:tr>
        <w:trPr>
          <w:trHeight w:val="281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 RNAi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-F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GGAGCAAACGTCTACCACCACCC</w:t>
            </w:r>
          </w:p>
        </w:tc>
      </w:tr>
      <w:tr>
        <w:trPr>
          <w:trHeight w:val="281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-R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GGAGGCCCATTAGCGTGGTATCC</w:t>
            </w:r>
          </w:p>
        </w:tc>
      </w:tr>
      <w:tr>
        <w:trPr>
          <w:trHeight w:val="281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1 RNAi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7bp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1-F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GGAGgcagtgccatggagaccc</w:t>
            </w:r>
          </w:p>
        </w:tc>
      </w:tr>
      <w:tr>
        <w:trPr>
          <w:trHeight w:val="281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1-R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ATACGACTCACTATAGGGAGcaacacccagcagcgtc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3:13:00Z</dcterms:created>
  <dc:creator>Huabing</dc:creator>
  <dc:description/>
  <cp:keywords/>
  <dc:language>en-US</dc:language>
  <cp:lastModifiedBy>Vincenzo Pirrotta</cp:lastModifiedBy>
  <cp:lastPrinted>2012-04-03T19:00:00Z</cp:lastPrinted>
  <dcterms:modified xsi:type="dcterms:W3CDTF">2013-01-18T2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